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1CD88" w14:textId="74752BBF" w:rsidR="002504EC" w:rsidRPr="005D5B10" w:rsidRDefault="005D5B10">
      <w:pPr>
        <w:rPr>
          <w:rFonts w:ascii="Times New Roman" w:hAnsi="Times New Roman" w:cs="Times New Roman"/>
        </w:rPr>
      </w:pPr>
      <w:r w:rsidRPr="005D5B10">
        <w:rPr>
          <w:rFonts w:ascii="Times New Roman" w:hAnsi="Times New Roman" w:cs="Times New Roman"/>
          <w:b/>
        </w:rPr>
        <w:t>S2 Table: Biomechanical parameters from uniaxial testing on posterior scleral strips.</w:t>
      </w:r>
      <w:r>
        <w:rPr>
          <w:rFonts w:ascii="Times New Roman" w:hAnsi="Times New Roman" w:cs="Times New Roman"/>
        </w:rPr>
        <w:t xml:space="preserve"> DMA: Dynamic mechanical analysis</w:t>
      </w:r>
      <w:r w:rsidR="006B4B40">
        <w:rPr>
          <w:rFonts w:ascii="Times New Roman" w:hAnsi="Times New Roman" w:cs="Times New Roman"/>
        </w:rPr>
        <w:t xml:space="preserve"> at 1 Hz for 0.04N preload</w:t>
      </w:r>
      <w:proofErr w:type="gramStart"/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Goodness of fit: the fit of experimental </w:t>
      </w:r>
      <w:r w:rsidR="006E67E4">
        <w:rPr>
          <w:rFonts w:ascii="Times New Roman" w:hAnsi="Times New Roman" w:cs="Times New Roman"/>
        </w:rPr>
        <w:t xml:space="preserve">stress-strain </w:t>
      </w:r>
      <w:r>
        <w:rPr>
          <w:rFonts w:ascii="Times New Roman" w:hAnsi="Times New Roman" w:cs="Times New Roman"/>
        </w:rPr>
        <w:t xml:space="preserve">data </w:t>
      </w:r>
      <w:r w:rsidR="006E67E4">
        <w:rPr>
          <w:rFonts w:ascii="Times New Roman" w:hAnsi="Times New Roman" w:cs="Times New Roman"/>
        </w:rPr>
        <w:t>to the</w:t>
      </w:r>
      <w:r>
        <w:rPr>
          <w:rFonts w:ascii="Times New Roman" w:hAnsi="Times New Roman" w:cs="Times New Roman"/>
        </w:rPr>
        <w:t xml:space="preserve"> exponential </w:t>
      </w:r>
      <w:r w:rsidR="006E67E4">
        <w:rPr>
          <w:rFonts w:ascii="Times New Roman" w:hAnsi="Times New Roman" w:cs="Times New Roman"/>
        </w:rPr>
        <w:t xml:space="preserve">model using </w:t>
      </w:r>
      <w:r>
        <w:rPr>
          <w:rFonts w:ascii="Times New Roman" w:hAnsi="Times New Roman" w:cs="Times New Roman"/>
        </w:rPr>
        <w:t>Equation (3).</w:t>
      </w:r>
    </w:p>
    <w:p w14:paraId="6D268257" w14:textId="77777777" w:rsidR="005D5B10" w:rsidRPr="005D5B10" w:rsidRDefault="005D5B10">
      <w:pPr>
        <w:rPr>
          <w:rFonts w:ascii="Times New Roman" w:hAnsi="Times New Roman" w:cs="Times New Roman"/>
        </w:rPr>
      </w:pPr>
    </w:p>
    <w:p w14:paraId="79634830" w14:textId="77777777" w:rsidR="005D5B10" w:rsidRPr="005D5B10" w:rsidRDefault="005D5B10">
      <w:pPr>
        <w:rPr>
          <w:rFonts w:ascii="Times New Roman" w:hAnsi="Times New Roman" w:cs="Times New Roman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D5B10" w:rsidRPr="005D5B10" w14:paraId="4A012F72" w14:textId="77777777" w:rsidTr="005D5B10">
        <w:trPr>
          <w:trHeight w:val="68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5657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4004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ickness (mm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AF66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MA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9CA5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mp</w:t>
            </w:r>
          </w:p>
        </w:tc>
      </w:tr>
      <w:tr w:rsidR="005D5B10" w:rsidRPr="005D5B10" w14:paraId="3952A005" w14:textId="77777777" w:rsidTr="005D5B10">
        <w:trPr>
          <w:trHeight w:val="94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0986" w14:textId="77777777" w:rsidR="005D5B10" w:rsidRPr="005D5B10" w:rsidRDefault="005D5B10" w:rsidP="005D5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81CBD" w14:textId="77777777" w:rsidR="005D5B10" w:rsidRPr="005D5B10" w:rsidRDefault="005D5B10" w:rsidP="005D5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6E4D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 Modulus (MP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72B1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s Tang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A74C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 (MP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F4E2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7FFB" w14:textId="77777777" w:rsidR="005D5B10" w:rsidRPr="005D5B10" w:rsidRDefault="005D5B10" w:rsidP="005D5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5B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odness of Fit</w:t>
            </w:r>
          </w:p>
        </w:tc>
      </w:tr>
      <w:tr w:rsidR="005D5B10" w:rsidRPr="00FB035B" w14:paraId="101361E6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9F8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F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00D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FDF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C51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DD1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FF3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B3D1" w14:textId="5FAB602A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</w:tr>
      <w:tr w:rsidR="005D5B10" w:rsidRPr="00FB035B" w14:paraId="7B57BBFC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698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F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49FE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68F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C7C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489D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5E8A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5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B41E" w14:textId="4C9513EF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6.9</w:t>
            </w:r>
          </w:p>
        </w:tc>
      </w:tr>
      <w:tr w:rsidR="005D5B10" w:rsidRPr="00FB035B" w14:paraId="5CF23837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B19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RI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235D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715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E62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48CD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D55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57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120C" w14:textId="0E2A8827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3</w:t>
            </w:r>
          </w:p>
        </w:tc>
      </w:tr>
      <w:tr w:rsidR="005D5B10" w:rsidRPr="00FB035B" w14:paraId="589528DD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785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H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4E3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8A4A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8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31D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FF3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7DC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8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255C" w14:textId="10B5E8DB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</w:p>
        </w:tc>
      </w:tr>
      <w:tr w:rsidR="005D5B10" w:rsidRPr="00FB035B" w14:paraId="35D9EF43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9C7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F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AC6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20A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28DE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CA7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9D1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F967" w14:textId="2DB2E53D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</w:tr>
      <w:tr w:rsidR="005D5B10" w:rsidRPr="00FB035B" w14:paraId="2FD7D8A3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A72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A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0D0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D16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B41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544A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649E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7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AAAF" w14:textId="43111A2B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</w:tr>
      <w:tr w:rsidR="005D5B10" w:rsidRPr="00FB035B" w14:paraId="7A562085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BE0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0F9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1A6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840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23F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745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8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6E51" w14:textId="0225C8A1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7.6</w:t>
            </w:r>
          </w:p>
        </w:tc>
      </w:tr>
      <w:tr w:rsidR="005D5B10" w:rsidRPr="00FB035B" w14:paraId="7350BD27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7B5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Z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772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A02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222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1E0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817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8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1E99" w14:textId="7E8E7644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</w:tr>
      <w:tr w:rsidR="005D5B10" w:rsidRPr="00FB035B" w14:paraId="2941B9CC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7EB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I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4FB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C95D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E33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1E3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A86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6C7C" w14:textId="4C6459B3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</w:tr>
      <w:tr w:rsidR="005D5B10" w:rsidRPr="00FB035B" w14:paraId="13877141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9E6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A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A05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426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917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DFB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46F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1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5E61" w14:textId="3A5C0E3C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</w:tr>
      <w:tr w:rsidR="005D5B10" w:rsidRPr="00FB035B" w14:paraId="7C61D5B5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7F1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7F5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60CE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B91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9E8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405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5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06C8" w14:textId="40EC63DA" w:rsidR="005D5B10" w:rsidRPr="00FB035B" w:rsidRDefault="00B55096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5915C5" w:rsidRPr="00FB035B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5D5B10" w:rsidRPr="00FB035B" w14:paraId="091F6DE5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83A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841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722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D99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C33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83D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38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F8A3" w14:textId="789AE431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8</w:t>
            </w:r>
          </w:p>
        </w:tc>
      </w:tr>
      <w:tr w:rsidR="005D5B10" w:rsidRPr="00FB035B" w14:paraId="38B12F34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942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6B3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0F0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1E3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FC7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4F3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0A55" w14:textId="6931282E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9.1</w:t>
            </w:r>
          </w:p>
        </w:tc>
        <w:bookmarkStart w:id="0" w:name="_GoBack"/>
        <w:bookmarkEnd w:id="0"/>
      </w:tr>
      <w:tr w:rsidR="005D5B10" w:rsidRPr="00FB035B" w14:paraId="7D5D6746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ACF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653A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4D7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D88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327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07D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C24A" w14:textId="1DDF5AA2" w:rsidR="005D5B10" w:rsidRPr="00FB035B" w:rsidRDefault="00B55096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1</w:t>
            </w:r>
          </w:p>
        </w:tc>
      </w:tr>
      <w:tr w:rsidR="005D5B10" w:rsidRPr="00FB035B" w14:paraId="2B58F65B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D2D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E62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6FE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42C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10E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39A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1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215E" w14:textId="1CA4BE3D" w:rsidR="005D5B10" w:rsidRPr="00FB035B" w:rsidRDefault="00B55096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</w:tr>
      <w:tr w:rsidR="005D5B10" w:rsidRPr="00FB035B" w14:paraId="25443C16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C76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B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1CD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ADE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BD5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D28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904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1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0B4" w14:textId="7722E547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</w:tr>
      <w:tr w:rsidR="005D5B10" w:rsidRPr="00FB035B" w14:paraId="48BF5954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CF4A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N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25A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FE8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EF4A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9B7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C75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5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AED7" w14:textId="10C2BAB3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</w:tr>
      <w:tr w:rsidR="005D5B10" w:rsidRPr="00FB035B" w14:paraId="40C3B7B3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C29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AA8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627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76B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543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22E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4FCA" w14:textId="198119B4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</w:tr>
      <w:tr w:rsidR="005D5B10" w:rsidRPr="00FB035B" w14:paraId="32399E0B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142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L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435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F6EE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0D9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EAF8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090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87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4E31" w14:textId="08C3DC78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</w:tr>
      <w:tr w:rsidR="005D5B10" w:rsidRPr="00FB035B" w14:paraId="273C5989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E9B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CH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8DB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823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336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AB8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C50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9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1C44" w14:textId="5CEDA568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6.9</w:t>
            </w:r>
          </w:p>
        </w:tc>
      </w:tr>
      <w:tr w:rsidR="005D5B10" w:rsidRPr="00FB035B" w14:paraId="25B88D6E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A7C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29F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330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A48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94FF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D3F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79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FEE6" w14:textId="23EF815E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</w:tr>
      <w:tr w:rsidR="005D5B10" w:rsidRPr="00FB035B" w14:paraId="1BB8CFD6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8091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F8B7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6D9C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A71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86F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0C9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35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ECEB" w14:textId="3642ACEB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</w:tr>
      <w:tr w:rsidR="005D5B10" w:rsidRPr="00FB035B" w14:paraId="00E2CE51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FDC4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0472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64C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03B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BDB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37EE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37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5125" w14:textId="36F08EEF" w:rsidR="005D5B10" w:rsidRPr="00FB035B" w:rsidRDefault="00B55096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5915C5" w:rsidRPr="00FB035B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5D5B10" w:rsidRPr="00FB035B" w14:paraId="5E632CFE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983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1F5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85F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B05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08B9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522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24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D3A4" w14:textId="45A83F51" w:rsidR="005D5B10" w:rsidRPr="00FB035B" w:rsidRDefault="00B55096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="005915C5" w:rsidRPr="00FB035B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5D5B10" w:rsidRPr="00FB035B" w14:paraId="28CE5168" w14:textId="77777777" w:rsidTr="005D5B1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F42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G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4006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FC33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F815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2960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295B" w14:textId="77777777" w:rsidR="005D5B10" w:rsidRPr="00FB035B" w:rsidRDefault="005D5B10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125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6DF6" w14:textId="6291CDC1" w:rsidR="005D5B10" w:rsidRPr="00FB035B" w:rsidRDefault="005915C5" w:rsidP="006E67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35B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</w:tr>
    </w:tbl>
    <w:p w14:paraId="0E15D0DC" w14:textId="77777777" w:rsidR="005D5B10" w:rsidRPr="006E67E4" w:rsidRDefault="005D5B10" w:rsidP="006E67E4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5D5B10" w:rsidRPr="006E67E4" w:rsidSect="00C710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10"/>
    <w:rsid w:val="002504EC"/>
    <w:rsid w:val="005915C5"/>
    <w:rsid w:val="005D5B10"/>
    <w:rsid w:val="006B4B40"/>
    <w:rsid w:val="006E67E4"/>
    <w:rsid w:val="00B55096"/>
    <w:rsid w:val="00C710F7"/>
    <w:rsid w:val="00FB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523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3</cp:revision>
  <dcterms:created xsi:type="dcterms:W3CDTF">2016-04-22T14:35:00Z</dcterms:created>
  <dcterms:modified xsi:type="dcterms:W3CDTF">2016-04-22T14:36:00Z</dcterms:modified>
</cp:coreProperties>
</file>